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215" w:rsidRDefault="00C43215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43215">
        <w:rPr>
          <w:rFonts w:ascii="Times New Roman" w:hAnsi="Times New Roman" w:cs="Times New Roman"/>
          <w:sz w:val="24"/>
          <w:szCs w:val="24"/>
        </w:rPr>
        <w:t xml:space="preserve">Full-length gels which have been cropped in the main text </w:t>
      </w:r>
    </w:p>
    <w:p w:rsidR="00C43215" w:rsidRDefault="00C43215" w:rsidP="00C4321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43215">
        <w:rPr>
          <w:rFonts w:ascii="Times New Roman" w:hAnsi="Times New Roman" w:cs="Times New Roman"/>
          <w:b/>
          <w:sz w:val="24"/>
          <w:szCs w:val="24"/>
        </w:rPr>
        <w:t>RT-PCR results in Figure 10 of the main text, red lines represent cropping lines. All gels have been run under the same experimental conditions.</w:t>
      </w:r>
      <w:r w:rsidR="00D210E5" w:rsidRPr="00D210E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210E5">
        <w:rPr>
          <w:rFonts w:ascii="Times New Roman" w:hAnsi="Times New Roman" w:cs="Times New Roman" w:hint="eastAsia"/>
          <w:b/>
          <w:sz w:val="24"/>
          <w:szCs w:val="24"/>
        </w:rPr>
        <w:t>DL 1,000 DNA Marker has been used in the experiment. From top to bottom in the lane, the DNA marker size is 1,000bp, 700bp, 500bp, 400bp, 300bp, 200bp and 100bp.</w:t>
      </w:r>
    </w:p>
    <w:p w:rsidR="00181FAF" w:rsidRDefault="00181FAF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81FAF">
        <w:rPr>
          <w:rFonts w:ascii="Times New Roman" w:hAnsi="Times New Roman" w:cs="Times New Roman"/>
          <w:sz w:val="24"/>
          <w:szCs w:val="24"/>
        </w:rPr>
        <w:t>1.ACP</w:t>
      </w:r>
    </w:p>
    <w:p w:rsidR="00181FAF" w:rsidRDefault="00181FAF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24179</wp:posOffset>
                </wp:positionH>
                <wp:positionV relativeFrom="paragraph">
                  <wp:posOffset>1426210</wp:posOffset>
                </wp:positionV>
                <wp:extent cx="2623931" cy="246490"/>
                <wp:effectExtent l="0" t="0" r="24130" b="20320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3931" cy="24649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8ADDC69" id="矩形 1" o:spid="_x0000_s1026" style="position:absolute;left:0;text-align:left;margin-left:41.25pt;margin-top:112.3pt;width:206.6pt;height:19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" filled="f" strokecolor="red" strokeweight=".5pt"/>
            </w:pict>
          </mc:Fallback>
        </mc:AlternateContent>
      </w:r>
      <w:r w:rsidR="00507E1A"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3.65pt;height:177.2pt">
            <v:imagedata r:id="rId7" o:title="ACP"/>
          </v:shape>
        </w:pict>
      </w:r>
    </w:p>
    <w:p w:rsidR="00181FAF" w:rsidRDefault="00181FAF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ALP</w:t>
      </w:r>
    </w:p>
    <w:p w:rsidR="00181FAF" w:rsidRDefault="008A59A4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3248E6" wp14:editId="162363AB">
                <wp:simplePos x="0" y="0"/>
                <wp:positionH relativeFrom="column">
                  <wp:posOffset>556591</wp:posOffset>
                </wp:positionH>
                <wp:positionV relativeFrom="paragraph">
                  <wp:posOffset>1215914</wp:posOffset>
                </wp:positionV>
                <wp:extent cx="2623931" cy="246490"/>
                <wp:effectExtent l="0" t="0" r="24130" b="2032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3931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196161BF" id="矩形 2" o:spid="_x0000_s1026" style="position:absolute;left:0;text-align:left;margin-left:43.85pt;margin-top:95.75pt;width:206.6pt;height:19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26" type="#_x0000_t75" style="width:300.5pt;height:154.65pt">
            <v:imagedata r:id="rId8" o:title="ALP"/>
          </v:shape>
        </w:pict>
      </w:r>
    </w:p>
    <w:p w:rsidR="008A59A4" w:rsidRDefault="008A59A4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AST-A</w:t>
      </w:r>
    </w:p>
    <w:p w:rsidR="008A59A4" w:rsidRDefault="002747E2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9DF133" wp14:editId="7C3B0059">
                <wp:simplePos x="0" y="0"/>
                <wp:positionH relativeFrom="column">
                  <wp:posOffset>652007</wp:posOffset>
                </wp:positionH>
                <wp:positionV relativeFrom="paragraph">
                  <wp:posOffset>1263622</wp:posOffset>
                </wp:positionV>
                <wp:extent cx="2623931" cy="246490"/>
                <wp:effectExtent l="0" t="0" r="24130" b="2032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3931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0E8D9CA4" id="矩形 3" o:spid="_x0000_s1026" style="position:absolute;left:0;text-align:left;margin-left:51.35pt;margin-top:99.5pt;width:206.6pt;height:19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27" type="#_x0000_t75" style="width:299.25pt;height:156.5pt">
            <v:imagedata r:id="rId9" o:title="AST-A"/>
          </v:shape>
        </w:pict>
      </w:r>
    </w:p>
    <w:p w:rsidR="002747E2" w:rsidRDefault="002747E2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.AST-B</w:t>
      </w:r>
    </w:p>
    <w:p w:rsidR="00553F04" w:rsidRDefault="00D411D7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7AEFCA5" wp14:editId="4F1F24A6">
                <wp:simplePos x="0" y="0"/>
                <wp:positionH relativeFrom="column">
                  <wp:posOffset>582433</wp:posOffset>
                </wp:positionH>
                <wp:positionV relativeFrom="paragraph">
                  <wp:posOffset>1003852</wp:posOffset>
                </wp:positionV>
                <wp:extent cx="2488758" cy="246490"/>
                <wp:effectExtent l="0" t="0" r="26035" b="2032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8758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3B458CA1" id="矩形 4" o:spid="_x0000_s1026" style="position:absolute;left:0;text-align:left;margin-left:45.85pt;margin-top:79.05pt;width:195.95pt;height:19.4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28" type="#_x0000_t75" style="width:301.15pt;height:135.25pt">
            <v:imagedata r:id="rId10" o:title="AST-B"/>
          </v:shape>
        </w:pict>
      </w:r>
    </w:p>
    <w:p w:rsidR="00D411D7" w:rsidRDefault="009A75C0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D411D7">
        <w:rPr>
          <w:rFonts w:ascii="Times New Roman" w:hAnsi="Times New Roman" w:cs="Times New Roman" w:hint="eastAsia"/>
          <w:sz w:val="24"/>
          <w:szCs w:val="24"/>
        </w:rPr>
        <w:t>A</w:t>
      </w:r>
      <w:r w:rsidR="00D411D7">
        <w:rPr>
          <w:rFonts w:ascii="Times New Roman" w:hAnsi="Times New Roman" w:cs="Times New Roman"/>
          <w:sz w:val="24"/>
          <w:szCs w:val="24"/>
        </w:rPr>
        <w:t>ST-C</w:t>
      </w:r>
    </w:p>
    <w:p w:rsidR="00D411D7" w:rsidRDefault="005817BF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4136FF" wp14:editId="11E7C7F4">
                <wp:simplePos x="0" y="0"/>
                <wp:positionH relativeFrom="column">
                  <wp:posOffset>699715</wp:posOffset>
                </wp:positionH>
                <wp:positionV relativeFrom="paragraph">
                  <wp:posOffset>956062</wp:posOffset>
                </wp:positionV>
                <wp:extent cx="2488758" cy="246490"/>
                <wp:effectExtent l="0" t="0" r="26035" b="2032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8758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120542F2" id="矩形 6" o:spid="_x0000_s1026" style="position:absolute;left:0;text-align:left;margin-left:55.1pt;margin-top:75.3pt;width:195.95pt;height:19.4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29" type="#_x0000_t75" style="width:313.05pt;height:123.35pt">
            <v:imagedata r:id="rId11" o:title="AST-C"/>
          </v:shape>
        </w:pict>
      </w:r>
    </w:p>
    <w:p w:rsidR="002747E2" w:rsidRDefault="009A75C0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EB3F8A">
        <w:rPr>
          <w:rFonts w:ascii="Times New Roman" w:hAnsi="Times New Roman" w:cs="Times New Roman"/>
          <w:sz w:val="24"/>
          <w:szCs w:val="24"/>
        </w:rPr>
        <w:t>.AST-CCC</w:t>
      </w:r>
    </w:p>
    <w:p w:rsidR="00EB3F8A" w:rsidRDefault="008C0DF8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3D816F9" wp14:editId="43F64285">
                <wp:simplePos x="0" y="0"/>
                <wp:positionH relativeFrom="column">
                  <wp:posOffset>874644</wp:posOffset>
                </wp:positionH>
                <wp:positionV relativeFrom="paragraph">
                  <wp:posOffset>1377481</wp:posOffset>
                </wp:positionV>
                <wp:extent cx="2488758" cy="246490"/>
                <wp:effectExtent l="0" t="0" r="26035" b="2032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8758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45132D74" id="矩形 7" o:spid="_x0000_s1026" style="position:absolute;left:0;text-align:left;margin-left:68.85pt;margin-top:108.45pt;width:195.95pt;height:19.4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30" type="#_x0000_t75" style="width:310.55pt;height:150.25pt">
            <v:imagedata r:id="rId12" o:title="AST-CCC"/>
          </v:shape>
        </w:pict>
      </w:r>
    </w:p>
    <w:p w:rsidR="00EE5DDA" w:rsidRDefault="00EE5DDA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CCAP</w:t>
      </w:r>
    </w:p>
    <w:p w:rsidR="00EE5DDA" w:rsidRDefault="007F7BD1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A4901D" wp14:editId="52399DA6">
                <wp:simplePos x="0" y="0"/>
                <wp:positionH relativeFrom="column">
                  <wp:posOffset>588396</wp:posOffset>
                </wp:positionH>
                <wp:positionV relativeFrom="paragraph">
                  <wp:posOffset>1282065</wp:posOffset>
                </wp:positionV>
                <wp:extent cx="2488758" cy="246490"/>
                <wp:effectExtent l="0" t="0" r="26035" b="2032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88758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3F994FD5" id="矩形 8" o:spid="_x0000_s1026" style="position:absolute;left:0;text-align:left;margin-left:46.35pt;margin-top:100.95pt;width:195.95pt;height:19.4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31" type="#_x0000_t75" style="width:299.9pt;height:141.5pt">
            <v:imagedata r:id="rId13" o:title="CCAP"/>
          </v:shape>
        </w:pict>
      </w:r>
    </w:p>
    <w:p w:rsidR="007F7BD1" w:rsidRDefault="007F7BD1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</w:t>
      </w:r>
      <w:r w:rsidR="00FE2ABF">
        <w:rPr>
          <w:rFonts w:ascii="Times New Roman" w:hAnsi="Times New Roman" w:cs="Times New Roman"/>
          <w:sz w:val="24"/>
          <w:szCs w:val="24"/>
        </w:rPr>
        <w:t>CHH1</w:t>
      </w:r>
    </w:p>
    <w:p w:rsidR="00FE2ABF" w:rsidRDefault="001C5D35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A8E3FEA" wp14:editId="0E36A264">
                <wp:simplePos x="0" y="0"/>
                <wp:positionH relativeFrom="column">
                  <wp:posOffset>550628</wp:posOffset>
                </wp:positionH>
                <wp:positionV relativeFrom="paragraph">
                  <wp:posOffset>1449125</wp:posOffset>
                </wp:positionV>
                <wp:extent cx="2814762" cy="246490"/>
                <wp:effectExtent l="0" t="0" r="24130" b="20320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4762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0843642B" id="矩形 9" o:spid="_x0000_s1026" style="position:absolute;left:0;text-align:left;margin-left:43.35pt;margin-top:114.1pt;width:221.65pt;height:19.4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32" type="#_x0000_t75" style="width:301.75pt;height:174.7pt">
            <v:imagedata r:id="rId14" o:title="CHH1"/>
          </v:shape>
        </w:pict>
      </w:r>
    </w:p>
    <w:p w:rsidR="001C5D35" w:rsidRDefault="001C5D35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CHH2</w:t>
      </w:r>
    </w:p>
    <w:p w:rsidR="001C5D35" w:rsidRDefault="00111926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B4E2C5" wp14:editId="506C9DBF">
                <wp:simplePos x="0" y="0"/>
                <wp:positionH relativeFrom="column">
                  <wp:posOffset>653995</wp:posOffset>
                </wp:positionH>
                <wp:positionV relativeFrom="paragraph">
                  <wp:posOffset>951175</wp:posOffset>
                </wp:positionV>
                <wp:extent cx="2282024" cy="246490"/>
                <wp:effectExtent l="0" t="0" r="23495" b="20320"/>
                <wp:wrapNone/>
                <wp:docPr id="10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2024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57E5BEB3" id="矩形 10" o:spid="_x0000_s1026" style="position:absolute;left:0;text-align:left;margin-left:51.5pt;margin-top:74.9pt;width:179.7pt;height:19.4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33" type="#_x0000_t75" style="width:301.75pt;height:132.75pt">
            <v:imagedata r:id="rId15" o:title="CHH2"/>
          </v:shape>
        </w:pict>
      </w:r>
    </w:p>
    <w:p w:rsidR="00111926" w:rsidRDefault="00111926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MIH</w:t>
      </w:r>
    </w:p>
    <w:p w:rsidR="00111926" w:rsidRDefault="00FF0A41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373F57" wp14:editId="1885C852">
                <wp:simplePos x="0" y="0"/>
                <wp:positionH relativeFrom="column">
                  <wp:posOffset>532737</wp:posOffset>
                </wp:positionH>
                <wp:positionV relativeFrom="paragraph">
                  <wp:posOffset>786544</wp:posOffset>
                </wp:positionV>
                <wp:extent cx="2282024" cy="246490"/>
                <wp:effectExtent l="0" t="0" r="23495" b="20320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2024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3978059B" id="矩形 11" o:spid="_x0000_s1026" style="position:absolute;left:0;text-align:left;margin-left:41.95pt;margin-top:61.95pt;width:179.7pt;height:19.4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34" type="#_x0000_t75" style="width:303.05pt;height:117.7pt">
            <v:imagedata r:id="rId16" o:title="MIH"/>
          </v:shape>
        </w:pict>
      </w:r>
    </w:p>
    <w:p w:rsidR="00FF0A41" w:rsidRDefault="00FF0A41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CFSH</w:t>
      </w:r>
    </w:p>
    <w:p w:rsidR="00FF0A41" w:rsidRDefault="00AD6650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50B08C3" wp14:editId="635BDF7A">
                <wp:simplePos x="0" y="0"/>
                <wp:positionH relativeFrom="column">
                  <wp:posOffset>739471</wp:posOffset>
                </wp:positionH>
                <wp:positionV relativeFrom="paragraph">
                  <wp:posOffset>1160255</wp:posOffset>
                </wp:positionV>
                <wp:extent cx="2282024" cy="246490"/>
                <wp:effectExtent l="0" t="0" r="23495" b="2032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2024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42EB73CF" id="矩形 12" o:spid="_x0000_s1026" style="position:absolute;left:0;text-align:left;margin-left:58.25pt;margin-top:91.35pt;width:179.7pt;height:19.4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35" type="#_x0000_t75" style="width:304.9pt;height:142.75pt">
            <v:imagedata r:id="rId17" o:title="CFSH"/>
          </v:shape>
        </w:pict>
      </w:r>
    </w:p>
    <w:p w:rsidR="00AD6650" w:rsidRDefault="00AD6650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.Corazonin</w:t>
      </w:r>
    </w:p>
    <w:p w:rsidR="00AD6650" w:rsidRDefault="00DD7974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5D15A9B" wp14:editId="2B8DE2EC">
                <wp:simplePos x="0" y="0"/>
                <wp:positionH relativeFrom="column">
                  <wp:posOffset>653995</wp:posOffset>
                </wp:positionH>
                <wp:positionV relativeFrom="paragraph">
                  <wp:posOffset>979998</wp:posOffset>
                </wp:positionV>
                <wp:extent cx="2449002" cy="246490"/>
                <wp:effectExtent l="0" t="0" r="27940" b="20320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9002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07CB8F76" id="矩形 13" o:spid="_x0000_s1026" style="position:absolute;left:0;text-align:left;margin-left:51.5pt;margin-top:77.15pt;width:192.85pt;height:19.4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36" type="#_x0000_t75" style="width:303.65pt;height:125.85pt">
            <v:imagedata r:id="rId18" o:title="Corazonin"/>
          </v:shape>
        </w:pict>
      </w:r>
    </w:p>
    <w:p w:rsidR="00DD7974" w:rsidRDefault="00DD7974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.CNM</w:t>
      </w:r>
    </w:p>
    <w:p w:rsidR="00DD7974" w:rsidRDefault="009E79D3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AEAFBE3" wp14:editId="23CE1B78">
                <wp:simplePos x="0" y="0"/>
                <wp:positionH relativeFrom="column">
                  <wp:posOffset>620202</wp:posOffset>
                </wp:positionH>
                <wp:positionV relativeFrom="paragraph">
                  <wp:posOffset>773181</wp:posOffset>
                </wp:positionV>
                <wp:extent cx="2449002" cy="246490"/>
                <wp:effectExtent l="0" t="0" r="27940" b="20320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9002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4755B05D" id="矩形 14" o:spid="_x0000_s1026" style="position:absolute;left:0;text-align:left;margin-left:48.85pt;margin-top:60.9pt;width:192.85pt;height:19.4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37" type="#_x0000_t75" style="width:303.65pt;height:92.65pt">
            <v:imagedata r:id="rId19" o:title="CNM"/>
          </v:shape>
        </w:pict>
      </w:r>
    </w:p>
    <w:p w:rsidR="009E79D3" w:rsidRDefault="009E79D3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.DH31</w:t>
      </w:r>
    </w:p>
    <w:p w:rsidR="009E79D3" w:rsidRDefault="005E2BB8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A29A9CF" wp14:editId="6B6435BA">
                <wp:simplePos x="0" y="0"/>
                <wp:positionH relativeFrom="column">
                  <wp:posOffset>757362</wp:posOffset>
                </wp:positionH>
                <wp:positionV relativeFrom="paragraph">
                  <wp:posOffset>1174805</wp:posOffset>
                </wp:positionV>
                <wp:extent cx="2051436" cy="246490"/>
                <wp:effectExtent l="0" t="0" r="25400" b="20320"/>
                <wp:wrapNone/>
                <wp:docPr id="15" name="矩形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1436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44EF2EEC" id="矩形 15" o:spid="_x0000_s1026" style="position:absolute;left:0;text-align:left;margin-left:59.65pt;margin-top:92.5pt;width:161.55pt;height:19.4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38" type="#_x0000_t75" style="width:299.25pt;height:133.35pt">
            <v:imagedata r:id="rId20" o:title="DH31"/>
          </v:shape>
        </w:pict>
      </w:r>
    </w:p>
    <w:p w:rsidR="005E2BB8" w:rsidRDefault="005E2BB8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Elevenin</w:t>
      </w:r>
    </w:p>
    <w:p w:rsidR="00E27E33" w:rsidRDefault="00EE1207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DDE2FE2" wp14:editId="4FDFEC0F">
                <wp:simplePos x="0" y="0"/>
                <wp:positionH relativeFrom="column">
                  <wp:posOffset>669677</wp:posOffset>
                </wp:positionH>
                <wp:positionV relativeFrom="paragraph">
                  <wp:posOffset>1122045</wp:posOffset>
                </wp:positionV>
                <wp:extent cx="2242268" cy="246490"/>
                <wp:effectExtent l="0" t="0" r="24765" b="2032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268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4AD8B4A9" id="矩形 16" o:spid="_x0000_s1026" style="position:absolute;left:0;text-align:left;margin-left:52.75pt;margin-top:88.35pt;width:176.55pt;height:19.4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39" type="#_x0000_t75" style="width:306.15pt;height:150.25pt">
            <v:imagedata r:id="rId21" o:title="Elevenin"/>
          </v:shape>
        </w:pict>
      </w:r>
    </w:p>
    <w:p w:rsidR="005E2BB8" w:rsidRDefault="005E2BB8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.GPA2</w:t>
      </w:r>
    </w:p>
    <w:p w:rsidR="00C3444F" w:rsidRDefault="00C3444F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41C2305" wp14:editId="367849B0">
                <wp:simplePos x="0" y="0"/>
                <wp:positionH relativeFrom="column">
                  <wp:posOffset>683812</wp:posOffset>
                </wp:positionH>
                <wp:positionV relativeFrom="paragraph">
                  <wp:posOffset>956061</wp:posOffset>
                </wp:positionV>
                <wp:extent cx="2242268" cy="246490"/>
                <wp:effectExtent l="0" t="0" r="24765" b="20320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268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4D0C859B" id="矩形 17" o:spid="_x0000_s1026" style="position:absolute;left:0;text-align:left;margin-left:53.85pt;margin-top:75.3pt;width:176.55pt;height:19.4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40" type="#_x0000_t75" style="width:304.9pt;height:134pt">
            <v:imagedata r:id="rId22" o:title="GPA2"/>
          </v:shape>
        </w:pict>
      </w:r>
    </w:p>
    <w:p w:rsidR="005E2BB8" w:rsidRDefault="005E2BB8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.GPB5</w:t>
      </w:r>
    </w:p>
    <w:p w:rsidR="00034FD8" w:rsidRDefault="00221CBE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D0631AC" wp14:editId="71AC92B6">
                <wp:simplePos x="0" y="0"/>
                <wp:positionH relativeFrom="column">
                  <wp:posOffset>805071</wp:posOffset>
                </wp:positionH>
                <wp:positionV relativeFrom="paragraph">
                  <wp:posOffset>1197665</wp:posOffset>
                </wp:positionV>
                <wp:extent cx="2186608" cy="246490"/>
                <wp:effectExtent l="0" t="0" r="23495" b="20320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6608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737C2858" id="矩形 18" o:spid="_x0000_s1026" style="position:absolute;left:0;text-align:left;margin-left:63.4pt;margin-top:94.3pt;width:172.15pt;height:19.4pt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41" type="#_x0000_t75" style="width:300.5pt;height:147.15pt">
            <v:imagedata r:id="rId23" o:title="GPB5"/>
          </v:shape>
        </w:pict>
      </w:r>
    </w:p>
    <w:p w:rsidR="005E2BB8" w:rsidRDefault="005E2BB8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.GSE</w:t>
      </w:r>
    </w:p>
    <w:p w:rsidR="00914F7B" w:rsidRDefault="00422F94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7ECBEDA" wp14:editId="60628EEE">
                <wp:simplePos x="0" y="0"/>
                <wp:positionH relativeFrom="column">
                  <wp:posOffset>795131</wp:posOffset>
                </wp:positionH>
                <wp:positionV relativeFrom="paragraph">
                  <wp:posOffset>1496750</wp:posOffset>
                </wp:positionV>
                <wp:extent cx="2186608" cy="246490"/>
                <wp:effectExtent l="0" t="0" r="23495" b="20320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6608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5D563F34" id="矩形 19" o:spid="_x0000_s1026" style="position:absolute;left:0;text-align:left;margin-left:62.6pt;margin-top:117.85pt;width:172.15pt;height:19.4pt;z-index:2516940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42" type="#_x0000_t75" style="width:299.25pt;height:163.4pt">
            <v:imagedata r:id="rId24" o:title="GSE"/>
          </v:shape>
        </w:pict>
      </w:r>
    </w:p>
    <w:p w:rsidR="005E2BB8" w:rsidRDefault="005E2BB8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.Kinin</w:t>
      </w:r>
    </w:p>
    <w:p w:rsidR="00422F94" w:rsidRDefault="00193B3D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259DD38" wp14:editId="4C88585A">
                <wp:simplePos x="0" y="0"/>
                <wp:positionH relativeFrom="column">
                  <wp:posOffset>874643</wp:posOffset>
                </wp:positionH>
                <wp:positionV relativeFrom="paragraph">
                  <wp:posOffset>1123039</wp:posOffset>
                </wp:positionV>
                <wp:extent cx="2186608" cy="246490"/>
                <wp:effectExtent l="0" t="0" r="23495" b="20320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6608" cy="246490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5="http://schemas.microsoft.com/office/word/2012/wordml">
            <w:pict>
              <v:rect w14:anchorId="500706E0" id="矩形 20" o:spid="_x0000_s1026" style="position:absolute;left:0;text-align:left;margin-left:68.85pt;margin-top:88.45pt;width:172.15pt;height:19.4pt;z-index:2516961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43" type="#_x0000_t75" style="width:297.4pt;height:160.9pt">
            <v:imagedata r:id="rId25" o:title="kinin"/>
          </v:shape>
        </w:pict>
      </w:r>
    </w:p>
    <w:p w:rsidR="005E2BB8" w:rsidRDefault="005E2BB8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.</w:t>
      </w:r>
      <w:r w:rsidR="00382689">
        <w:rPr>
          <w:rFonts w:ascii="Times New Roman" w:hAnsi="Times New Roman" w:cs="Times New Roman"/>
          <w:sz w:val="24"/>
          <w:szCs w:val="24"/>
        </w:rPr>
        <w:t>Myosuppressin</w:t>
      </w:r>
    </w:p>
    <w:p w:rsidR="00547F50" w:rsidRDefault="00C53C39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EFB8C3A" wp14:editId="233F7406">
                <wp:simplePos x="0" y="0"/>
                <wp:positionH relativeFrom="column">
                  <wp:posOffset>590384</wp:posOffset>
                </wp:positionH>
                <wp:positionV relativeFrom="paragraph">
                  <wp:posOffset>904792</wp:posOffset>
                </wp:positionV>
                <wp:extent cx="2186608" cy="182328"/>
                <wp:effectExtent l="0" t="0" r="23495" b="27305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6608" cy="182328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3281DE1" id="矩形 21" o:spid="_x0000_s1026" style="position:absolute;left:0;text-align:left;margin-left:46.5pt;margin-top:71.25pt;width:172.15pt;height:14.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44" type="#_x0000_t75" style="width:293pt;height:128.35pt">
            <v:imagedata r:id="rId26" o:title="Myosuppressin"/>
          </v:shape>
        </w:pict>
      </w:r>
    </w:p>
    <w:p w:rsidR="00382689" w:rsidRDefault="00382689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.NP1</w:t>
      </w:r>
    </w:p>
    <w:p w:rsidR="00C53C39" w:rsidRDefault="00563AD6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DF8288A" wp14:editId="0437ECFC">
                <wp:simplePos x="0" y="0"/>
                <wp:positionH relativeFrom="column">
                  <wp:posOffset>582295</wp:posOffset>
                </wp:positionH>
                <wp:positionV relativeFrom="paragraph">
                  <wp:posOffset>1654506</wp:posOffset>
                </wp:positionV>
                <wp:extent cx="2385391" cy="166977"/>
                <wp:effectExtent l="0" t="0" r="15240" b="24130"/>
                <wp:wrapNone/>
                <wp:docPr id="22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5391" cy="166977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499FE1D" id="矩形 22" o:spid="_x0000_s1026" style="position:absolute;left:0;text-align:left;margin-left:45.85pt;margin-top:130.3pt;width:187.85pt;height:13.1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45" type="#_x0000_t75" style="width:291.75pt;height:160.3pt">
            <v:imagedata r:id="rId27" o:title="NP1"/>
          </v:shape>
        </w:pict>
      </w:r>
    </w:p>
    <w:p w:rsidR="00382689" w:rsidRDefault="00382689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.NP2</w:t>
      </w:r>
    </w:p>
    <w:p w:rsidR="00B65BF6" w:rsidRDefault="006705DC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EA077B4" wp14:editId="5D1CEEAF">
                <wp:simplePos x="0" y="0"/>
                <wp:positionH relativeFrom="column">
                  <wp:posOffset>772822</wp:posOffset>
                </wp:positionH>
                <wp:positionV relativeFrom="paragraph">
                  <wp:posOffset>895709</wp:posOffset>
                </wp:positionV>
                <wp:extent cx="2385391" cy="190114"/>
                <wp:effectExtent l="0" t="0" r="15240" b="19685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5391" cy="190114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66E5E6C" id="矩形 23" o:spid="_x0000_s1026" style="position:absolute;left:0;text-align:left;margin-left:60.85pt;margin-top:70.55pt;width:187.85pt;height:14.9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46" type="#_x0000_t75" style="width:289.9pt;height:123.35pt">
            <v:imagedata r:id="rId28" o:title="NP2"/>
          </v:shape>
        </w:pict>
      </w:r>
    </w:p>
    <w:p w:rsidR="00382689" w:rsidRDefault="00382689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.NP3</w:t>
      </w:r>
    </w:p>
    <w:p w:rsidR="006705DC" w:rsidRDefault="00A25EC5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A769B23" wp14:editId="132A6323">
                <wp:simplePos x="0" y="0"/>
                <wp:positionH relativeFrom="column">
                  <wp:posOffset>508884</wp:posOffset>
                </wp:positionH>
                <wp:positionV relativeFrom="paragraph">
                  <wp:posOffset>1194601</wp:posOffset>
                </wp:positionV>
                <wp:extent cx="2385391" cy="190114"/>
                <wp:effectExtent l="0" t="0" r="15240" b="19685"/>
                <wp:wrapNone/>
                <wp:docPr id="24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5391" cy="190114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F6C4CBC" id="矩形 24" o:spid="_x0000_s1026" style="position:absolute;left:0;text-align:left;margin-left:40.05pt;margin-top:94.05pt;width:187.85pt;height:14.9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47" type="#_x0000_t75" style="width:289.25pt;height:143.35pt">
            <v:imagedata r:id="rId29" o:title="NP3"/>
          </v:shape>
        </w:pict>
      </w:r>
    </w:p>
    <w:p w:rsidR="00382689" w:rsidRDefault="00382689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.NPF1</w:t>
      </w:r>
    </w:p>
    <w:p w:rsidR="00A25EC5" w:rsidRDefault="00D30548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E3CD204" wp14:editId="2E51E382">
                <wp:simplePos x="0" y="0"/>
                <wp:positionH relativeFrom="column">
                  <wp:posOffset>532738</wp:posOffset>
                </wp:positionH>
                <wp:positionV relativeFrom="paragraph">
                  <wp:posOffset>1075331</wp:posOffset>
                </wp:positionV>
                <wp:extent cx="2385391" cy="190114"/>
                <wp:effectExtent l="0" t="0" r="15240" b="19685"/>
                <wp:wrapNone/>
                <wp:docPr id="25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85391" cy="190114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3F5621F" id="矩形 25" o:spid="_x0000_s1026" style="position:absolute;left:0;text-align:left;margin-left:41.95pt;margin-top:84.65pt;width:187.85pt;height:14.9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48" type="#_x0000_t75" style="width:283.6pt;height:126.45pt">
            <v:imagedata r:id="rId30" o:title="NPF1"/>
          </v:shape>
        </w:pict>
      </w:r>
    </w:p>
    <w:p w:rsidR="00382689" w:rsidRDefault="00382689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.NPF2</w:t>
      </w:r>
    </w:p>
    <w:p w:rsidR="00D30548" w:rsidRDefault="00612195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289CD75" wp14:editId="2B9BFD5D">
                <wp:simplePos x="0" y="0"/>
                <wp:positionH relativeFrom="column">
                  <wp:posOffset>765313</wp:posOffset>
                </wp:positionH>
                <wp:positionV relativeFrom="paragraph">
                  <wp:posOffset>1320580</wp:posOffset>
                </wp:positionV>
                <wp:extent cx="2337684" cy="166978"/>
                <wp:effectExtent l="0" t="0" r="24765" b="24130"/>
                <wp:wrapNone/>
                <wp:docPr id="26" name="矩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7684" cy="166978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A81DF7D" id="矩形 26" o:spid="_x0000_s1026" style="position:absolute;left:0;text-align:left;margin-left:60.25pt;margin-top:104pt;width:184.05pt;height:13.1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49" type="#_x0000_t75" style="width:282.35pt;height:132.1pt">
            <v:imagedata r:id="rId31" o:title="NPF2"/>
          </v:shape>
        </w:pict>
      </w:r>
    </w:p>
    <w:p w:rsidR="00382689" w:rsidRDefault="00382689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.</w:t>
      </w:r>
      <w:r w:rsidR="005B574A">
        <w:rPr>
          <w:rFonts w:ascii="Times New Roman" w:hAnsi="Times New Roman" w:cs="Times New Roman"/>
          <w:sz w:val="24"/>
          <w:szCs w:val="24"/>
        </w:rPr>
        <w:t>sNPF</w:t>
      </w:r>
    </w:p>
    <w:p w:rsidR="00612195" w:rsidRDefault="00A27C19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88DFD71" wp14:editId="2A40CEF7">
                <wp:simplePos x="0" y="0"/>
                <wp:positionH relativeFrom="column">
                  <wp:posOffset>421419</wp:posOffset>
                </wp:positionH>
                <wp:positionV relativeFrom="paragraph">
                  <wp:posOffset>1077981</wp:posOffset>
                </wp:positionV>
                <wp:extent cx="2337684" cy="166978"/>
                <wp:effectExtent l="0" t="0" r="24765" b="24130"/>
                <wp:wrapNone/>
                <wp:docPr id="27" name="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7684" cy="166978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1F2FD76" id="矩形 27" o:spid="_x0000_s1026" style="position:absolute;left:0;text-align:left;margin-left:33.2pt;margin-top:84.9pt;width:184.05pt;height:13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50" type="#_x0000_t75" style="width:275.5pt;height:118.95pt">
            <v:imagedata r:id="rId32" o:title="sNPF"/>
          </v:shape>
        </w:pict>
      </w:r>
    </w:p>
    <w:p w:rsidR="00382689" w:rsidRDefault="00382689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.PDH1</w:t>
      </w:r>
    </w:p>
    <w:p w:rsidR="00D90394" w:rsidRDefault="00361B3F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9B2F252" wp14:editId="21071426">
                <wp:simplePos x="0" y="0"/>
                <wp:positionH relativeFrom="column">
                  <wp:posOffset>725558</wp:posOffset>
                </wp:positionH>
                <wp:positionV relativeFrom="paragraph">
                  <wp:posOffset>1178781</wp:posOffset>
                </wp:positionV>
                <wp:extent cx="2146852" cy="151075"/>
                <wp:effectExtent l="0" t="0" r="25400" b="20955"/>
                <wp:wrapNone/>
                <wp:docPr id="28" name="矩形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852" cy="151075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AB9B656" id="矩形 28" o:spid="_x0000_s1026" style="position:absolute;left:0;text-align:left;margin-left:57.15pt;margin-top:92.8pt;width:169.05pt;height:11.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51" type="#_x0000_t75" style="width:273.6pt;height:150.9pt">
            <v:imagedata r:id="rId33" o:title="PDH1"/>
          </v:shape>
        </w:pict>
      </w:r>
    </w:p>
    <w:p w:rsidR="00382689" w:rsidRDefault="00382689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.PDH2</w:t>
      </w:r>
    </w:p>
    <w:p w:rsidR="00974ADA" w:rsidRDefault="00041B82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B931B37" wp14:editId="4587CF38">
                <wp:simplePos x="0" y="0"/>
                <wp:positionH relativeFrom="column">
                  <wp:posOffset>605818</wp:posOffset>
                </wp:positionH>
                <wp:positionV relativeFrom="paragraph">
                  <wp:posOffset>927818</wp:posOffset>
                </wp:positionV>
                <wp:extent cx="2146852" cy="253862"/>
                <wp:effectExtent l="0" t="0" r="25400" b="13335"/>
                <wp:wrapNone/>
                <wp:docPr id="29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852" cy="25386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50F7123" id="矩形 29" o:spid="_x0000_s1026" style="position:absolute;left:0;text-align:left;margin-left:47.7pt;margin-top:73.05pt;width:169.05pt;height:20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52" type="#_x0000_t75" style="width:270.45pt;height:139.6pt">
            <v:imagedata r:id="rId34" o:title="PDH2"/>
          </v:shape>
        </w:pict>
      </w:r>
    </w:p>
    <w:p w:rsidR="00382689" w:rsidRDefault="00382689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.</w:t>
      </w:r>
      <w:r w:rsidR="008D4565">
        <w:rPr>
          <w:rFonts w:ascii="Times New Roman" w:hAnsi="Times New Roman" w:cs="Times New Roman"/>
          <w:sz w:val="24"/>
          <w:szCs w:val="24"/>
        </w:rPr>
        <w:t>RYamide</w:t>
      </w:r>
    </w:p>
    <w:p w:rsidR="00041B82" w:rsidRDefault="002B0567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C6D9B97" wp14:editId="73F6E8C9">
                <wp:simplePos x="0" y="0"/>
                <wp:positionH relativeFrom="column">
                  <wp:posOffset>604299</wp:posOffset>
                </wp:positionH>
                <wp:positionV relativeFrom="paragraph">
                  <wp:posOffset>908354</wp:posOffset>
                </wp:positionV>
                <wp:extent cx="2146852" cy="253862"/>
                <wp:effectExtent l="0" t="0" r="25400" b="13335"/>
                <wp:wrapNone/>
                <wp:docPr id="30" name="矩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852" cy="25386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BAB01E4" id="矩形 30" o:spid="_x0000_s1026" style="position:absolute;left:0;text-align:left;margin-left:47.6pt;margin-top:71.5pt;width:169.05pt;height:20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53" type="#_x0000_t75" style="width:268.6pt;height:98.3pt">
            <v:imagedata r:id="rId35" o:title="RYamide"/>
          </v:shape>
        </w:pict>
      </w:r>
    </w:p>
    <w:p w:rsidR="008D4565" w:rsidRDefault="008D4565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.RPCH</w:t>
      </w:r>
    </w:p>
    <w:p w:rsidR="002B0567" w:rsidRDefault="003B3CFC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F516F37" wp14:editId="722493E1">
                <wp:simplePos x="0" y="0"/>
                <wp:positionH relativeFrom="column">
                  <wp:posOffset>627049</wp:posOffset>
                </wp:positionH>
                <wp:positionV relativeFrom="paragraph">
                  <wp:posOffset>1226185</wp:posOffset>
                </wp:positionV>
                <wp:extent cx="2146852" cy="253862"/>
                <wp:effectExtent l="0" t="0" r="25400" b="13335"/>
                <wp:wrapNone/>
                <wp:docPr id="31" name="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852" cy="25386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9746656" id="矩形 31" o:spid="_x0000_s1026" style="position:absolute;left:0;text-align:left;margin-left:49.35pt;margin-top:96.55pt;width:169.05pt;height:20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54" type="#_x0000_t75" style="width:265.45pt;height:127.7pt">
            <v:imagedata r:id="rId36" o:title="RPCH"/>
          </v:shape>
        </w:pict>
      </w:r>
    </w:p>
    <w:p w:rsidR="008D4565" w:rsidRDefault="008D4565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1.Tachykinin</w:t>
      </w:r>
    </w:p>
    <w:p w:rsidR="003B3CFC" w:rsidRDefault="002867B6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00B02A0" wp14:editId="7170A484">
                <wp:simplePos x="0" y="0"/>
                <wp:positionH relativeFrom="column">
                  <wp:posOffset>540689</wp:posOffset>
                </wp:positionH>
                <wp:positionV relativeFrom="paragraph">
                  <wp:posOffset>1123039</wp:posOffset>
                </wp:positionV>
                <wp:extent cx="2146852" cy="253862"/>
                <wp:effectExtent l="0" t="0" r="25400" b="13335"/>
                <wp:wrapNone/>
                <wp:docPr id="32" name="矩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852" cy="25386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7F82E9C9" id="矩形 32" o:spid="_x0000_s1026" style="position:absolute;left:0;text-align:left;margin-left:42.55pt;margin-top:88.45pt;width:169.05pt;height:20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55" type="#_x0000_t75" style="width:264.2pt;height:120.85pt">
            <v:imagedata r:id="rId37" o:title="Tachykinin"/>
          </v:shape>
        </w:pict>
      </w:r>
    </w:p>
    <w:p w:rsidR="008D4565" w:rsidRDefault="008D4565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2.Trissin</w:t>
      </w:r>
    </w:p>
    <w:p w:rsidR="002867B6" w:rsidRDefault="003A0686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35B3DAB" wp14:editId="0E59C9B4">
                <wp:simplePos x="0" y="0"/>
                <wp:positionH relativeFrom="column">
                  <wp:posOffset>550545</wp:posOffset>
                </wp:positionH>
                <wp:positionV relativeFrom="paragraph">
                  <wp:posOffset>804876</wp:posOffset>
                </wp:positionV>
                <wp:extent cx="2615979" cy="318052"/>
                <wp:effectExtent l="0" t="0" r="13335" b="25400"/>
                <wp:wrapNone/>
                <wp:docPr id="33" name="矩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5979" cy="31805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1FAF5E6" id="矩形 33" o:spid="_x0000_s1026" style="position:absolute;left:0;text-align:left;margin-left:43.35pt;margin-top:63.4pt;width:206pt;height:25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56" type="#_x0000_t75" style="width:271.1pt;height:97.05pt">
            <v:imagedata r:id="rId38" o:title="trissin"/>
          </v:shape>
        </w:pict>
      </w:r>
    </w:p>
    <w:p w:rsidR="008D4565" w:rsidRDefault="008D4565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.β-actin</w:t>
      </w:r>
    </w:p>
    <w:p w:rsidR="003A0686" w:rsidRDefault="00BC29B1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29AE894" wp14:editId="1BD963EA">
                <wp:simplePos x="0" y="0"/>
                <wp:positionH relativeFrom="column">
                  <wp:posOffset>604299</wp:posOffset>
                </wp:positionH>
                <wp:positionV relativeFrom="paragraph">
                  <wp:posOffset>1154844</wp:posOffset>
                </wp:positionV>
                <wp:extent cx="2615979" cy="318052"/>
                <wp:effectExtent l="0" t="0" r="13335" b="25400"/>
                <wp:wrapNone/>
                <wp:docPr id="34" name="矩形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5979" cy="318052"/>
                        </a:xfrm>
                        <a:prstGeom prst="rect">
                          <a:avLst/>
                        </a:prstGeom>
                        <a:noFill/>
                        <a:ln w="635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3B5BE2A" id="矩形 34" o:spid="_x0000_s1026" style="position:absolute;left:0;text-align:left;margin-left:47.6pt;margin-top:90.95pt;width:206pt;height:25.0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" filled="f" strokecolor="red" strokeweight=".5pt"/>
            </w:pict>
          </mc:Fallback>
        </mc:AlternateContent>
      </w:r>
      <w:r w:rsidR="00D210E5">
        <w:rPr>
          <w:rFonts w:ascii="Times New Roman" w:hAnsi="Times New Roman" w:cs="Times New Roman"/>
          <w:sz w:val="24"/>
          <w:szCs w:val="24"/>
        </w:rPr>
        <w:pict>
          <v:shape id="_x0000_i1057" type="#_x0000_t75" style="width:274.25pt;height:120.2pt">
            <v:imagedata r:id="rId39" o:title="β-actin"/>
          </v:shape>
        </w:pict>
      </w:r>
    </w:p>
    <w:p w:rsidR="00382689" w:rsidRPr="00181FAF" w:rsidRDefault="00382689" w:rsidP="00C4321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382689" w:rsidRPr="00181FAF">
      <w:footerReference w:type="default" r:id="rId4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7E1A" w:rsidRDefault="00507E1A" w:rsidP="00C43215">
      <w:r>
        <w:separator/>
      </w:r>
    </w:p>
  </w:endnote>
  <w:endnote w:type="continuationSeparator" w:id="0">
    <w:p w:rsidR="00507E1A" w:rsidRDefault="00507E1A" w:rsidP="00C43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0479007"/>
      <w:docPartObj>
        <w:docPartGallery w:val="Page Numbers (Bottom of Page)"/>
        <w:docPartUnique/>
      </w:docPartObj>
    </w:sdtPr>
    <w:sdtEndPr/>
    <w:sdtContent>
      <w:p w:rsidR="002747E2" w:rsidRDefault="002747E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10E5" w:rsidRPr="00D210E5">
          <w:rPr>
            <w:noProof/>
            <w:lang w:val="zh-CN"/>
          </w:rPr>
          <w:t>9</w:t>
        </w:r>
        <w:r>
          <w:fldChar w:fldCharType="end"/>
        </w:r>
      </w:p>
    </w:sdtContent>
  </w:sdt>
  <w:p w:rsidR="002747E2" w:rsidRDefault="002747E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7E1A" w:rsidRDefault="00507E1A" w:rsidP="00C43215">
      <w:r>
        <w:separator/>
      </w:r>
    </w:p>
  </w:footnote>
  <w:footnote w:type="continuationSeparator" w:id="0">
    <w:p w:rsidR="00507E1A" w:rsidRDefault="00507E1A" w:rsidP="00C43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E19"/>
    <w:rsid w:val="00034FD8"/>
    <w:rsid w:val="00041B82"/>
    <w:rsid w:val="00110C29"/>
    <w:rsid w:val="00111926"/>
    <w:rsid w:val="00181FAF"/>
    <w:rsid w:val="00193B3D"/>
    <w:rsid w:val="001C5D35"/>
    <w:rsid w:val="00221CBE"/>
    <w:rsid w:val="002747E2"/>
    <w:rsid w:val="002867B6"/>
    <w:rsid w:val="002B0567"/>
    <w:rsid w:val="00361B3F"/>
    <w:rsid w:val="00382689"/>
    <w:rsid w:val="003A0686"/>
    <w:rsid w:val="003B3CFC"/>
    <w:rsid w:val="00422F94"/>
    <w:rsid w:val="004A05D9"/>
    <w:rsid w:val="004D5F9B"/>
    <w:rsid w:val="00507E1A"/>
    <w:rsid w:val="00511071"/>
    <w:rsid w:val="00547F50"/>
    <w:rsid w:val="00553F04"/>
    <w:rsid w:val="00563AD6"/>
    <w:rsid w:val="005817BF"/>
    <w:rsid w:val="005B574A"/>
    <w:rsid w:val="005E2BB8"/>
    <w:rsid w:val="00612195"/>
    <w:rsid w:val="006705DC"/>
    <w:rsid w:val="007F7BD1"/>
    <w:rsid w:val="008A59A4"/>
    <w:rsid w:val="008C0DF8"/>
    <w:rsid w:val="008D4565"/>
    <w:rsid w:val="00914F7B"/>
    <w:rsid w:val="00970FA6"/>
    <w:rsid w:val="00974ADA"/>
    <w:rsid w:val="009A75C0"/>
    <w:rsid w:val="009E79D3"/>
    <w:rsid w:val="00A25EC5"/>
    <w:rsid w:val="00A27C19"/>
    <w:rsid w:val="00AD335D"/>
    <w:rsid w:val="00AD6650"/>
    <w:rsid w:val="00B54E19"/>
    <w:rsid w:val="00B65BF6"/>
    <w:rsid w:val="00BC29B1"/>
    <w:rsid w:val="00C2580A"/>
    <w:rsid w:val="00C3444F"/>
    <w:rsid w:val="00C43215"/>
    <w:rsid w:val="00C53C39"/>
    <w:rsid w:val="00D210E5"/>
    <w:rsid w:val="00D30548"/>
    <w:rsid w:val="00D411D7"/>
    <w:rsid w:val="00D90394"/>
    <w:rsid w:val="00D94B67"/>
    <w:rsid w:val="00DD7974"/>
    <w:rsid w:val="00DF72D0"/>
    <w:rsid w:val="00E27E33"/>
    <w:rsid w:val="00E31B5A"/>
    <w:rsid w:val="00E8318F"/>
    <w:rsid w:val="00EB3F8A"/>
    <w:rsid w:val="00EE1207"/>
    <w:rsid w:val="00EE5DDA"/>
    <w:rsid w:val="00F97981"/>
    <w:rsid w:val="00FE2ABF"/>
    <w:rsid w:val="00FF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3215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32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3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3215"/>
    <w:rPr>
      <w:sz w:val="18"/>
      <w:szCs w:val="18"/>
    </w:rPr>
  </w:style>
  <w:style w:type="paragraph" w:styleId="a5">
    <w:name w:val="List Paragraph"/>
    <w:basedOn w:val="a"/>
    <w:uiPriority w:val="34"/>
    <w:qFormat/>
    <w:rsid w:val="00181FAF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3215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32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3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3215"/>
    <w:rPr>
      <w:sz w:val="18"/>
      <w:szCs w:val="18"/>
    </w:rPr>
  </w:style>
  <w:style w:type="paragraph" w:styleId="a5">
    <w:name w:val="List Paragraph"/>
    <w:basedOn w:val="a"/>
    <w:uiPriority w:val="34"/>
    <w:qFormat/>
    <w:rsid w:val="00181FA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9" Type="http://schemas.openxmlformats.org/officeDocument/2006/relationships/image" Target="media/image33.jpeg"/><Relationship Id="rId21" Type="http://schemas.openxmlformats.org/officeDocument/2006/relationships/image" Target="media/image15.jpeg"/><Relationship Id="rId34" Type="http://schemas.openxmlformats.org/officeDocument/2006/relationships/image" Target="media/image28.jpeg"/><Relationship Id="rId42" Type="http://schemas.openxmlformats.org/officeDocument/2006/relationships/theme" Target="theme/theme1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image" Target="media/image23.jpeg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jpeg"/><Relationship Id="rId32" Type="http://schemas.openxmlformats.org/officeDocument/2006/relationships/image" Target="media/image26.jpeg"/><Relationship Id="rId37" Type="http://schemas.openxmlformats.org/officeDocument/2006/relationships/image" Target="media/image31.jpeg"/><Relationship Id="rId40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36" Type="http://schemas.openxmlformats.org/officeDocument/2006/relationships/image" Target="media/image30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31" Type="http://schemas.openxmlformats.org/officeDocument/2006/relationships/image" Target="media/image25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Relationship Id="rId30" Type="http://schemas.openxmlformats.org/officeDocument/2006/relationships/image" Target="media/image24.jpeg"/><Relationship Id="rId35" Type="http://schemas.openxmlformats.org/officeDocument/2006/relationships/image" Target="media/image29.jpeg"/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33" Type="http://schemas.openxmlformats.org/officeDocument/2006/relationships/image" Target="media/image27.jpeg"/><Relationship Id="rId38" Type="http://schemas.openxmlformats.org/officeDocument/2006/relationships/image" Target="media/image3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9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ushsheng</cp:lastModifiedBy>
  <cp:revision>53</cp:revision>
  <dcterms:created xsi:type="dcterms:W3CDTF">2021-05-28T05:57:00Z</dcterms:created>
  <dcterms:modified xsi:type="dcterms:W3CDTF">2021-07-15T11:26:00Z</dcterms:modified>
</cp:coreProperties>
</file>